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ind w:left="566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Results from glm analysis. The estimate of the coefficient, standard error, z value and probability (Pr) are indicated. </w:t>
      </w:r>
    </w:p>
    <w:p w:rsidR="00000000" w:rsidDel="00000000" w:rsidP="00000000" w:rsidRDefault="00000000" w:rsidRPr="00000000" w14:paraId="00000002">
      <w:pPr>
        <w:spacing w:line="276" w:lineRule="auto"/>
        <w:ind w:left="566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462.0" w:type="dxa"/>
        <w:jc w:val="left"/>
        <w:tblInd w:w="566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93"/>
        <w:gridCol w:w="1693"/>
        <w:gridCol w:w="1692"/>
        <w:gridCol w:w="1692"/>
        <w:gridCol w:w="1692"/>
        <w:tblGridChange w:id="0">
          <w:tblGrid>
            <w:gridCol w:w="1693"/>
            <w:gridCol w:w="1693"/>
            <w:gridCol w:w="1692"/>
            <w:gridCol w:w="1692"/>
            <w:gridCol w:w="1692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efficien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imat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d. Error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 valu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. little-dalei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2520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257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09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t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yps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0.025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0.014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.6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0.09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p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9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ss 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0.044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 LT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8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7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7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8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96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. cristatella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71203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4.32844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62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09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atDNA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1905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092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.06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39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yps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304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472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5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64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pia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4310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782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54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14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ss II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125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979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634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 LTR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0565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061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5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75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39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026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26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. scoparia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4.2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69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85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4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atDNA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439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199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.20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276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yps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00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15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6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699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opia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0.0642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0.03475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.85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0.0643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ss II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4185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74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4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 LTR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62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9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54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14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en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0.00303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0.001775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.707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0.0877</w:t>
            </w:r>
          </w:p>
        </w:tc>
      </w:tr>
    </w:tbl>
    <w:p w:rsidR="00000000" w:rsidDel="00000000" w:rsidP="00000000" w:rsidRDefault="00000000" w:rsidRPr="00000000" w14:paraId="00000080">
      <w:pPr>
        <w:spacing w:line="276" w:lineRule="auto"/>
        <w:ind w:left="566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